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D89003">
      <w:pPr>
        <w:pStyle w:val="2"/>
        <w:keepNext w:val="0"/>
        <w:keepLines w:val="0"/>
        <w:widowControl/>
        <w:suppressLineNumbers w:val="0"/>
        <w:pBdr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</w:pBdr>
        <w:shd w:val="clear" w:fill="FFFFFF"/>
        <w:spacing w:before="240" w:beforeAutospacing="0" w:after="80" w:afterAutospacing="0" w:line="28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16"/>
          <w:szCs w:val="16"/>
          <w:bdr w:val="single" w:color="auto" w:sz="2" w:space="0"/>
          <w:shd w:val="clear" w:fill="FFFFFF"/>
        </w:rPr>
        <w:t>Supplementary Table S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16"/>
          <w:szCs w:val="16"/>
          <w:bdr w:val="single" w:color="auto" w:sz="2" w:space="0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16"/>
          <w:szCs w:val="16"/>
          <w:bdr w:val="single" w:color="auto" w:sz="2" w:space="0"/>
          <w:shd w:val="clear" w:fill="FFFFFF"/>
        </w:rPr>
        <w:t>: ARRIVE 2.0 Item Checklist for Machine Learning</w:t>
      </w:r>
    </w:p>
    <w:p w14:paraId="7DB2EAED">
      <w:pPr>
        <w:keepNext w:val="0"/>
        <w:keepLines w:val="0"/>
        <w:widowControl/>
        <w:suppressLineNumbers w:val="0"/>
        <w:snapToGrid w:val="0"/>
        <w:spacing w:before="0" w:beforeAutospacing="0" w:after="0" w:afterAutospacing="0" w:line="280" w:lineRule="atLeast"/>
        <w:ind w:left="0" w:right="0" w:firstLine="0"/>
        <w:jc w:val="center"/>
        <w:rPr>
          <w:rFonts w:hint="default" w:ascii="Times New Roman" w:hAnsi="Times New Roman" w:cs="Times New Roman"/>
          <w:b/>
          <w:bCs/>
          <w:color w:val="000000"/>
          <w:sz w:val="16"/>
          <w:szCs w:val="16"/>
        </w:rPr>
      </w:pPr>
    </w:p>
    <w:tbl>
      <w:tblPr>
        <w:tblStyle w:val="3"/>
        <w:tblW w:w="8522" w:type="dxa"/>
        <w:jc w:val="center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775"/>
        <w:gridCol w:w="2098"/>
        <w:gridCol w:w="1247"/>
        <w:gridCol w:w="4402"/>
      </w:tblGrid>
      <w:tr w14:paraId="2E98B50B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3C71A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90F00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ARRIVE 2.0 Ite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E681A1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Reporting Statu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3E805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Details (Match Manuscript Content)</w:t>
            </w:r>
          </w:p>
        </w:tc>
      </w:tr>
      <w:tr w14:paraId="302CBA6F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A30943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1F18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Title and abstrac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1CF2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A2430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Title specifies "Lupus Nephritis" and "mouse model"; abstract reports QS efficacy and renal outcomes.</w:t>
            </w:r>
            <w:bookmarkEnd w:id="0"/>
          </w:p>
        </w:tc>
      </w:tr>
      <w:tr w14:paraId="4AAA91D3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3A8271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DFFB6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Backgrou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BB63F0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7C756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ationale for MRL/Lpr mice (LN model) and QS (chicory-based anti-inflammatory TCM) provided.</w:t>
            </w:r>
          </w:p>
        </w:tc>
      </w:tr>
      <w:tr w14:paraId="2B175E64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903C8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EE9DE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Objectiv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AD651C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0C2A53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Evaluate QS efficacy; identify GBP2/NF-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kapp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B mechanism via multi-omics/ML.</w:t>
            </w:r>
          </w:p>
        </w:tc>
      </w:tr>
      <w:tr w14:paraId="37762AB9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A7568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43D55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Ethics approv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83315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AF578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HBUCMS202412009 (Experimental Animal Center of Hubei University of Chinese Medicine).</w:t>
            </w:r>
          </w:p>
        </w:tc>
      </w:tr>
      <w:tr w14:paraId="0DE029CE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C7306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5E47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tudy desig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6BA1B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A24EB8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andomized, double-blinded, controlled trial (C57BL/6J = control; MRL/Lpr = model/QS groups).</w:t>
            </w:r>
          </w:p>
        </w:tc>
      </w:tr>
      <w:tr w14:paraId="4F88F980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53B41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6F1D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Experimental procedur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18622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E9774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QS dosage (0.755 g/kg/d, 21d gavage); sample collection (retro-orbital blood; renal tissue); assays (ELISA, HE/IF staining, Western Blot).</w:t>
            </w:r>
          </w:p>
        </w:tc>
      </w:tr>
      <w:tr w14:paraId="3EABC146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82496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306A8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Experimental anima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9DFD3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989569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train: MRL/Lpr (n=12) and C57BL/6J (n=6); age: 13-16 weeks; sex: female; source: Chengdu Lanbo/Wuhan Zikeheng.</w:t>
            </w:r>
          </w:p>
        </w:tc>
      </w:tr>
      <w:tr w14:paraId="3D9BE44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88D4F4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84FEA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Housing and husband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36C78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0530A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PF conditions (temperature: 22±2°C, humidity: 50±10%, 12h light/dark cycle); 1-week acclimation.</w:t>
            </w:r>
          </w:p>
        </w:tc>
      </w:tr>
      <w:tr w14:paraId="0D4C8E12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A1E4CF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4EE5BE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ample siz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6C8CC0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artial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0C6B4F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ower analysis (G*Power) required n=24 pairs; n=6/group (exploratory, with 3x repeat Western Blot/ELISA).</w:t>
            </w:r>
          </w:p>
        </w:tc>
      </w:tr>
      <w:tr w14:paraId="07715244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709AE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0B4ED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Allo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42E0A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3B013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andomization via R package "randomizeR" v2.1.0 (seed=12345); allocation concealment by third party.</w:t>
            </w:r>
          </w:p>
        </w:tc>
      </w:tr>
      <w:tr w14:paraId="6AAE8349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368964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9DA1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Bl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3C99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0F8E2A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ouble-blinded for gavage, outcome assessment (pathology/ELISA), and data analysis (coded samples).</w:t>
            </w:r>
          </w:p>
        </w:tc>
      </w:tr>
      <w:tr w14:paraId="7C0A63B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CE15E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64BD9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Outcom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DCFE5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491B63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rimary: serum anti-dsDNA/ANA, renal histopathology; secondary: GBP2/NF-κB protein, inflammatory cytokines (IL-1β/TNF-α).</w:t>
            </w:r>
          </w:p>
        </w:tc>
      </w:tr>
      <w:tr w14:paraId="279DAC9E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8946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1A536C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tatistical method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1667D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E518B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 v4.4.3; p&lt;0.05 significant; Cohen’s d for effect size; 95% CI reported.</w:t>
            </w:r>
          </w:p>
        </w:tc>
      </w:tr>
      <w:tr w14:paraId="2377896E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58BEED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63FC8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esults: animals allocated to group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FDF958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8EC11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6 mice/group; no attrition or exclusion.</w:t>
            </w:r>
          </w:p>
        </w:tc>
      </w:tr>
      <w:tr w14:paraId="7ACC03A1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5BC3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C65877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esults: outcomes and estim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406FB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331C5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Quantitative data (e.g., anti-dsDNA mean difference=-26.55 pg/mL) with 95% CI and effect size.</w:t>
            </w:r>
          </w:p>
        </w:tc>
      </w:tr>
      <w:tr w14:paraId="22287783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967C1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5E507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esults: adverse even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1226A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6797C1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acute toxicity (e.g., weight loss, organ damage) observed in QS group.</w:t>
            </w:r>
          </w:p>
        </w:tc>
      </w:tr>
      <w:tr w14:paraId="7863785F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785ED9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0D748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iscussion: limit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757C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4C2EA0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mall sample size; preclinical model; unconfirmed human translatability acknowledged.</w:t>
            </w:r>
          </w:p>
        </w:tc>
      </w:tr>
      <w:tr w14:paraId="7555E577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62089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86456D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Generalisabil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5E2D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5457F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otential applicability to human LN (GBP2 in renal biopsies) discussed.</w:t>
            </w:r>
          </w:p>
        </w:tc>
      </w:tr>
      <w:tr w14:paraId="3B306328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17F5E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3BAA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Fu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63D75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A9A590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upported by Minority Science Talent Plan, Xinjiang Natural Science Foundation (2020D03021), etc.</w:t>
            </w:r>
          </w:p>
        </w:tc>
      </w:tr>
      <w:tr w14:paraId="07D987AD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C3C32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2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7AD2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eclaration of interes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BB726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C5E68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competing financial/personal interests declared.</w:t>
            </w:r>
          </w:p>
        </w:tc>
      </w:tr>
    </w:tbl>
    <w:p w14:paraId="2FC4B4B1">
      <w:pPr>
        <w:pStyle w:val="2"/>
        <w:keepNext w:val="0"/>
        <w:keepLines w:val="0"/>
        <w:widowControl/>
        <w:suppressLineNumbers w:val="0"/>
        <w:pBdr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</w:pBdr>
        <w:shd w:val="clear" w:fill="FFFFFF"/>
        <w:spacing w:before="240" w:beforeAutospacing="0" w:after="80" w:afterAutospacing="0" w:line="28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16"/>
          <w:szCs w:val="16"/>
          <w:bdr w:val="single" w:color="auto" w:sz="2" w:space="0"/>
          <w:shd w:val="clear" w:fill="FFFFFF"/>
        </w:rPr>
        <w:t>Supplementary Table S2: TRIPOD-ML Checklist for Machine Learning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69"/>
        <w:gridCol w:w="1262"/>
        <w:gridCol w:w="1030"/>
        <w:gridCol w:w="1904"/>
        <w:gridCol w:w="793"/>
        <w:gridCol w:w="3008"/>
      </w:tblGrid>
      <w:tr w14:paraId="31C6C2E4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0CF2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Item N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442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TRIPOD-ML 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81C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Report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0BF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Details (Match Manuscript Cont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348124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30E5C2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4EC12496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57FF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514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Title/abs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C701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5B3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Mentions "machine learning" (LASSO/RandomForest) and "biomarker discovery (GBP2)"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C43C764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6A94BA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3D39CF0F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3039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E66B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Objec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CBB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710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Identify LN-related druggable genes via multi-omics + ML; validate GBP2 as targe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FF5C35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7C50435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38A40B71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F75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C800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ata 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7DA2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C813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Training set: GSE32591 (46 samples: 14 control/32 LN, GPL14663); validation set: GSE224705 (448 samples: 20 control/428 LN, GPL13158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B71E671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5435E0E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1D47EDD3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662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1DB8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ata pre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BC1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C0B0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EG screening: adj. P&lt;0.0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CFA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log₂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477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gt;1; WGCNA: filter low-expressed genes (FPKM&lt;1 in ≥90% samples), TOM conversion.</w:t>
            </w:r>
          </w:p>
        </w:tc>
      </w:tr>
      <w:tr w14:paraId="2D07F9ED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0160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B7FC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Feature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5A4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96A6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LASSO (glmnet R package): λ₁se penalty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D130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64C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gt;0.01 (5 genes); RandomForest: top 5% MeanDecreaseAccuracy (29 genes); intersection = 5 core genes (CHI3L1/CX3CR1/GBP2/CCND1/PKP4).</w:t>
            </w:r>
          </w:p>
        </w:tc>
      </w:tr>
      <w:tr w14:paraId="6AC47E3B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A377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016E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Model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6BC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88B9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oftware: R v4.4.3; packages: WGCNA v1.72-1, glmnet v4.1-8, randomForest v4.7-1.1; parameters optimized via 10-fold cross-validation (LASSO) and OOB error (RandomForest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FCC8CF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A0F64C8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3A102E0B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A70A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D70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Mode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6920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265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External validation: GSE224705 (only GBP2 remained significant); permutation test (n=1000) for feature significan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A92A8B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D0CA59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0FA169BA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AFAE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7CC0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Model performance metr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458B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0613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andomForest: OOB error rate minimized; LASSO: minimum standard error; validation: p&lt;0.001 for GBP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B24AAE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07CA933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2DE227AD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953B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8EB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Model interpr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EA6B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46A0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PI network (STRING, confidence&gt;0.7) links GBP2 to NF-κB pathway (TNF-α/IL-1β); GSEA confirms NF-κB activ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4180B16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80D951E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06DD6D2F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EE147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C63C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External val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7A04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122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Validated in 1 external cohort; needs multi-center human LN dat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6BBC85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4C5B96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5145E531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3A91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ECB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oftware and 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5EF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7117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Analysis scripts (WGCNA/ML/immune infiltration) deposited in GitHub: [Your GitHub URL]; R package versions specifi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274E8B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6A5DE0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43BE46E7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2C0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A361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ta avai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DA5B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7FD2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ranscriptomics: GEO GSE32591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d  GSE224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A17527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C8B303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04DDB5C3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8C9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BF74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3E4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2675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ame as ARRIVE 2.0 (animal research funding covers ML analysi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3D536F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3D51789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2F0E1811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2D5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75AD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nflicts of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80AF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0ACC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competing interests decla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B2B2B4F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052BEE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10DC85EA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6BEF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26B6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rotocol reg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FD27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D880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Exploratory preclinical study, no prior registration required.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 w14:paraId="434AEB0E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 w14:paraId="220FE63B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</w:tbl>
    <w:p w14:paraId="08C36513">
      <w:pPr>
        <w:rPr>
          <w:rFonts w:hint="default" w:ascii="Times New Roman" w:hAnsi="Times New Roman" w:cs="Times New Roman"/>
        </w:rPr>
      </w:pPr>
    </w:p>
    <w:p w14:paraId="5E3475BE"/>
    <w:p w14:paraId="577AC878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554F14"/>
    <w:rsid w:val="23554F14"/>
    <w:rsid w:val="49984A91"/>
    <w:rsid w:val="56BA49E7"/>
    <w:rsid w:val="6568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18</Words>
  <Characters>2176</Characters>
  <Lines>0</Lines>
  <Paragraphs>0</Paragraphs>
  <TotalTime>1015</TotalTime>
  <ScaleCrop>false</ScaleCrop>
  <LinksUpToDate>false</LinksUpToDate>
  <CharactersWithSpaces>24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07:16:00Z</dcterms:created>
  <dc:creator>无影千寻</dc:creator>
  <cp:lastModifiedBy>无影千寻</cp:lastModifiedBy>
  <dcterms:modified xsi:type="dcterms:W3CDTF">2025-10-08T05:1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99318BDFC6347AD94B15C1620DC5AFF_11</vt:lpwstr>
  </property>
  <property fmtid="{D5CDD505-2E9C-101B-9397-08002B2CF9AE}" pid="4" name="KSOTemplateDocerSaveRecord">
    <vt:lpwstr>eyJoZGlkIjoiNWE4N2Q0ODUyMmZhYWU2YjMwYTYxOTIwNTI1ZTVkZDEiLCJ1c2VySWQiOiI3MjAzNzkyMzgifQ==</vt:lpwstr>
  </property>
</Properties>
</file>